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4B26D" w14:textId="5ACC53BA" w:rsidR="00B3023E" w:rsidRPr="001078DC" w:rsidRDefault="00B3023E">
      <w:pPr>
        <w:rPr>
          <w:rFonts w:ascii="Arial" w:hAnsi="Arial" w:cs="Arial"/>
          <w:b/>
          <w:sz w:val="24"/>
          <w:szCs w:val="24"/>
          <w:lang w:val="en-US"/>
        </w:rPr>
      </w:pPr>
      <w:r w:rsidRPr="001078DC">
        <w:rPr>
          <w:rFonts w:ascii="Arial" w:hAnsi="Arial" w:cs="Arial"/>
          <w:b/>
          <w:sz w:val="24"/>
          <w:szCs w:val="24"/>
          <w:lang w:val="en-US"/>
        </w:rPr>
        <w:t xml:space="preserve">Table S1. </w:t>
      </w:r>
      <w:r w:rsidR="00435569" w:rsidRPr="001078DC">
        <w:rPr>
          <w:rFonts w:ascii="Arial" w:hAnsi="Arial" w:cs="Arial"/>
          <w:b/>
          <w:sz w:val="24"/>
          <w:szCs w:val="24"/>
          <w:lang w:val="en-US"/>
        </w:rPr>
        <w:t>Clinical findings</w:t>
      </w:r>
      <w:r w:rsidR="00A8020D" w:rsidRPr="001078DC">
        <w:rPr>
          <w:rFonts w:ascii="Arial" w:hAnsi="Arial" w:cs="Arial"/>
          <w:b/>
          <w:sz w:val="24"/>
          <w:szCs w:val="24"/>
          <w:lang w:val="en-US"/>
        </w:rPr>
        <w:t xml:space="preserve">, </w:t>
      </w:r>
      <w:r w:rsidR="00792F8F" w:rsidRPr="001078DC">
        <w:rPr>
          <w:rFonts w:ascii="Arial" w:hAnsi="Arial" w:cs="Arial"/>
          <w:b/>
          <w:sz w:val="24"/>
          <w:szCs w:val="24"/>
          <w:lang w:val="en-US"/>
        </w:rPr>
        <w:t>detectio</w:t>
      </w:r>
      <w:r w:rsidR="002C6EE7" w:rsidRPr="001078DC">
        <w:rPr>
          <w:rFonts w:ascii="Arial" w:hAnsi="Arial" w:cs="Arial"/>
          <w:b/>
          <w:sz w:val="24"/>
          <w:szCs w:val="24"/>
          <w:lang w:val="en-US"/>
        </w:rPr>
        <w:t>n of anti-</w:t>
      </w:r>
      <w:r w:rsidR="002C6EE7" w:rsidRPr="001078DC">
        <w:rPr>
          <w:rFonts w:ascii="Arial" w:hAnsi="Arial" w:cs="Arial"/>
          <w:b/>
          <w:i/>
          <w:sz w:val="24"/>
          <w:szCs w:val="24"/>
          <w:lang w:val="en-US"/>
        </w:rPr>
        <w:t>Leishmania</w:t>
      </w:r>
      <w:r w:rsidR="002C6EE7" w:rsidRPr="001078DC">
        <w:rPr>
          <w:rFonts w:ascii="Arial" w:hAnsi="Arial" w:cs="Arial"/>
          <w:b/>
          <w:sz w:val="24"/>
          <w:szCs w:val="24"/>
          <w:lang w:val="en-US"/>
        </w:rPr>
        <w:t xml:space="preserve"> antibodies</w:t>
      </w:r>
      <w:r w:rsidR="00435569" w:rsidRPr="001078D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C6EE7" w:rsidRPr="001078DC">
        <w:rPr>
          <w:rFonts w:ascii="Arial" w:hAnsi="Arial" w:cs="Arial"/>
          <w:b/>
          <w:sz w:val="24"/>
          <w:szCs w:val="24"/>
          <w:lang w:val="en-US"/>
        </w:rPr>
        <w:t>and</w:t>
      </w:r>
      <w:r w:rsidR="00435569" w:rsidRPr="001078D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F6EB8" w:rsidRPr="001078DC">
        <w:rPr>
          <w:rFonts w:ascii="Arial" w:hAnsi="Arial" w:cs="Arial"/>
          <w:b/>
          <w:i/>
          <w:sz w:val="24"/>
          <w:szCs w:val="24"/>
          <w:lang w:val="en-US"/>
        </w:rPr>
        <w:t xml:space="preserve">Leishmania </w:t>
      </w:r>
      <w:r w:rsidR="004F6EB8" w:rsidRPr="001078DC">
        <w:rPr>
          <w:rFonts w:ascii="Arial" w:hAnsi="Arial" w:cs="Arial"/>
          <w:b/>
          <w:sz w:val="24"/>
          <w:szCs w:val="24"/>
          <w:lang w:val="en-US"/>
        </w:rPr>
        <w:t>DNA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4040"/>
        <w:gridCol w:w="1559"/>
        <w:gridCol w:w="2127"/>
        <w:gridCol w:w="669"/>
        <w:gridCol w:w="1319"/>
        <w:gridCol w:w="1605"/>
        <w:gridCol w:w="1480"/>
      </w:tblGrid>
      <w:tr w:rsidR="001078DC" w:rsidRPr="001078DC" w14:paraId="49723CA0" w14:textId="77777777" w:rsidTr="007F0B38">
        <w:trPr>
          <w:trHeight w:val="328"/>
        </w:trPr>
        <w:tc>
          <w:tcPr>
            <w:tcW w:w="1205" w:type="dxa"/>
            <w:vMerge w:val="restart"/>
            <w:tcBorders>
              <w:top w:val="single" w:sz="4" w:space="0" w:color="auto"/>
            </w:tcBorders>
            <w:vAlign w:val="center"/>
          </w:tcPr>
          <w:p w14:paraId="56EDDB29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Dog #</w:t>
            </w:r>
          </w:p>
        </w:tc>
        <w:tc>
          <w:tcPr>
            <w:tcW w:w="77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D8C62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CanL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02FF794D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4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D2F74" w14:textId="77777777" w:rsidR="008F0460" w:rsidRPr="001078DC" w:rsidRDefault="008F0460" w:rsidP="003D599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</w:tr>
      <w:tr w:rsidR="001078DC" w:rsidRPr="00ED4FF7" w14:paraId="6C5B5954" w14:textId="77777777" w:rsidTr="00F82456">
        <w:tc>
          <w:tcPr>
            <w:tcW w:w="1205" w:type="dxa"/>
            <w:vMerge/>
            <w:tcBorders>
              <w:bottom w:val="single" w:sz="4" w:space="0" w:color="auto"/>
            </w:tcBorders>
          </w:tcPr>
          <w:p w14:paraId="3E8C9B8B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80009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linical </w:t>
            </w:r>
          </w:p>
          <w:p w14:paraId="06661943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findin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3D777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ELISA OD values*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DA594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Real-time PCR</w:t>
            </w:r>
          </w:p>
          <w:p w14:paraId="4C560531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CT values**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1B120E42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9AB35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Clinical finding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9D0B1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ELISA OD values*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7F83B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Real-time PCR</w:t>
            </w:r>
          </w:p>
          <w:p w14:paraId="02FAD8C9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CT values**</w:t>
            </w:r>
          </w:p>
        </w:tc>
      </w:tr>
      <w:tr w:rsidR="001078DC" w:rsidRPr="00ED4FF7" w14:paraId="2F7E5AA3" w14:textId="77777777" w:rsidTr="00F82456">
        <w:tc>
          <w:tcPr>
            <w:tcW w:w="1205" w:type="dxa"/>
            <w:tcBorders>
              <w:top w:val="single" w:sz="4" w:space="0" w:color="auto"/>
            </w:tcBorders>
          </w:tcPr>
          <w:p w14:paraId="077EE235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40" w:type="dxa"/>
            <w:tcBorders>
              <w:top w:val="single" w:sz="4" w:space="0" w:color="auto"/>
            </w:tcBorders>
          </w:tcPr>
          <w:p w14:paraId="29B8CB05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514866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65332C5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10CF6E82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0CF3AE3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2912B8C9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E47B1D7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78DC" w:rsidRPr="001078DC" w14:paraId="390B809B" w14:textId="77777777" w:rsidTr="00F82456">
        <w:tc>
          <w:tcPr>
            <w:tcW w:w="1205" w:type="dxa"/>
          </w:tcPr>
          <w:p w14:paraId="1D67F2FD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040" w:type="dxa"/>
          </w:tcPr>
          <w:p w14:paraId="37E18A3C" w14:textId="77777777" w:rsidR="00F82456" w:rsidRPr="001078DC" w:rsidRDefault="008F0460" w:rsidP="002D32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Alopecia, lymphadenopathy, periocular lesions, onychogryphosis</w:t>
            </w:r>
          </w:p>
        </w:tc>
        <w:tc>
          <w:tcPr>
            <w:tcW w:w="1559" w:type="dxa"/>
          </w:tcPr>
          <w:p w14:paraId="6280EDB8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2127" w:type="dxa"/>
          </w:tcPr>
          <w:p w14:paraId="072CA874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27.89</w:t>
            </w:r>
          </w:p>
        </w:tc>
        <w:tc>
          <w:tcPr>
            <w:tcW w:w="669" w:type="dxa"/>
          </w:tcPr>
          <w:p w14:paraId="5747203D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14:paraId="5EACA38B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05" w:type="dxa"/>
          </w:tcPr>
          <w:p w14:paraId="200AEE1B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1480" w:type="dxa"/>
          </w:tcPr>
          <w:p w14:paraId="5E5D36C8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BCT</w:t>
            </w:r>
          </w:p>
        </w:tc>
      </w:tr>
      <w:tr w:rsidR="001078DC" w:rsidRPr="001078DC" w14:paraId="6CCD64E6" w14:textId="77777777" w:rsidTr="00F82456">
        <w:tc>
          <w:tcPr>
            <w:tcW w:w="1205" w:type="dxa"/>
          </w:tcPr>
          <w:p w14:paraId="09518E02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40" w:type="dxa"/>
          </w:tcPr>
          <w:p w14:paraId="18C19215" w14:textId="019979B5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Cachexia, periocular lesions, onychogryphosis,</w:t>
            </w:r>
            <w:r w:rsidR="006A53A7" w:rsidRPr="001078D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skin lesions</w:t>
            </w:r>
          </w:p>
        </w:tc>
        <w:tc>
          <w:tcPr>
            <w:tcW w:w="1559" w:type="dxa"/>
          </w:tcPr>
          <w:p w14:paraId="550E01AD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2127" w:type="dxa"/>
          </w:tcPr>
          <w:p w14:paraId="15631FB8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26.38</w:t>
            </w:r>
          </w:p>
        </w:tc>
        <w:tc>
          <w:tcPr>
            <w:tcW w:w="669" w:type="dxa"/>
          </w:tcPr>
          <w:p w14:paraId="16C48F77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14:paraId="0DC095DC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05" w:type="dxa"/>
          </w:tcPr>
          <w:p w14:paraId="3041D34B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1480" w:type="dxa"/>
          </w:tcPr>
          <w:p w14:paraId="6853AAD4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BCT</w:t>
            </w:r>
          </w:p>
        </w:tc>
      </w:tr>
      <w:tr w:rsidR="001078DC" w:rsidRPr="001078DC" w14:paraId="60F48919" w14:textId="77777777" w:rsidTr="00F82456">
        <w:tc>
          <w:tcPr>
            <w:tcW w:w="1205" w:type="dxa"/>
          </w:tcPr>
          <w:p w14:paraId="1EA4BC40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040" w:type="dxa"/>
          </w:tcPr>
          <w:p w14:paraId="30D69DEC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Cachexia, ear-tip injuries, periocular lesions, onychogryphosis</w:t>
            </w:r>
          </w:p>
        </w:tc>
        <w:tc>
          <w:tcPr>
            <w:tcW w:w="1559" w:type="dxa"/>
          </w:tcPr>
          <w:p w14:paraId="347522D4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1.131</w:t>
            </w:r>
          </w:p>
        </w:tc>
        <w:tc>
          <w:tcPr>
            <w:tcW w:w="2127" w:type="dxa"/>
          </w:tcPr>
          <w:p w14:paraId="0CC5EC6C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32.11</w:t>
            </w:r>
          </w:p>
        </w:tc>
        <w:tc>
          <w:tcPr>
            <w:tcW w:w="669" w:type="dxa"/>
          </w:tcPr>
          <w:p w14:paraId="200B90B3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14:paraId="76BAF5F8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05" w:type="dxa"/>
          </w:tcPr>
          <w:p w14:paraId="7D7B2E37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480" w:type="dxa"/>
          </w:tcPr>
          <w:p w14:paraId="79A8EF62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BCT</w:t>
            </w:r>
          </w:p>
        </w:tc>
      </w:tr>
      <w:tr w:rsidR="001078DC" w:rsidRPr="001078DC" w14:paraId="270280FF" w14:textId="77777777" w:rsidTr="002D32C2">
        <w:trPr>
          <w:trHeight w:val="391"/>
        </w:trPr>
        <w:tc>
          <w:tcPr>
            <w:tcW w:w="1205" w:type="dxa"/>
          </w:tcPr>
          <w:p w14:paraId="203C5FB9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040" w:type="dxa"/>
          </w:tcPr>
          <w:p w14:paraId="4730F54D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Alopecia, skin lesions, lymphadenopathy</w:t>
            </w:r>
          </w:p>
        </w:tc>
        <w:tc>
          <w:tcPr>
            <w:tcW w:w="1559" w:type="dxa"/>
          </w:tcPr>
          <w:p w14:paraId="3C3F748C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1.238</w:t>
            </w:r>
          </w:p>
        </w:tc>
        <w:tc>
          <w:tcPr>
            <w:tcW w:w="2127" w:type="dxa"/>
          </w:tcPr>
          <w:p w14:paraId="6966F613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29.34</w:t>
            </w:r>
          </w:p>
        </w:tc>
        <w:tc>
          <w:tcPr>
            <w:tcW w:w="669" w:type="dxa"/>
          </w:tcPr>
          <w:p w14:paraId="2DFB213A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14:paraId="16367E3F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05" w:type="dxa"/>
          </w:tcPr>
          <w:p w14:paraId="4395F800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480" w:type="dxa"/>
          </w:tcPr>
          <w:p w14:paraId="6B57EBEB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BCT</w:t>
            </w:r>
          </w:p>
        </w:tc>
      </w:tr>
      <w:tr w:rsidR="001078DC" w:rsidRPr="001078DC" w14:paraId="29BD4F8A" w14:textId="77777777" w:rsidTr="00F82456">
        <w:tc>
          <w:tcPr>
            <w:tcW w:w="1205" w:type="dxa"/>
          </w:tcPr>
          <w:p w14:paraId="261B7C66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040" w:type="dxa"/>
          </w:tcPr>
          <w:p w14:paraId="07800CA8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Cachexia, onychogryphosis periocular lesions, skin lesions</w:t>
            </w:r>
          </w:p>
        </w:tc>
        <w:tc>
          <w:tcPr>
            <w:tcW w:w="1559" w:type="dxa"/>
          </w:tcPr>
          <w:p w14:paraId="567233F7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2127" w:type="dxa"/>
          </w:tcPr>
          <w:p w14:paraId="764067A3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26.83</w:t>
            </w:r>
          </w:p>
        </w:tc>
        <w:tc>
          <w:tcPr>
            <w:tcW w:w="669" w:type="dxa"/>
          </w:tcPr>
          <w:p w14:paraId="1FD4E169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14:paraId="44D84319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05" w:type="dxa"/>
          </w:tcPr>
          <w:p w14:paraId="3792FAA3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1480" w:type="dxa"/>
          </w:tcPr>
          <w:p w14:paraId="1CA60FEA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BCT</w:t>
            </w:r>
          </w:p>
        </w:tc>
      </w:tr>
      <w:tr w:rsidR="001078DC" w:rsidRPr="001078DC" w14:paraId="6BF90ACB" w14:textId="77777777" w:rsidTr="00F82456">
        <w:tc>
          <w:tcPr>
            <w:tcW w:w="1205" w:type="dxa"/>
          </w:tcPr>
          <w:p w14:paraId="5EA11834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040" w:type="dxa"/>
          </w:tcPr>
          <w:p w14:paraId="652A7022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Alopecia, cachexia, skin lesions, lymphadenopathy</w:t>
            </w:r>
          </w:p>
        </w:tc>
        <w:tc>
          <w:tcPr>
            <w:tcW w:w="1559" w:type="dxa"/>
          </w:tcPr>
          <w:p w14:paraId="281CC21D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2127" w:type="dxa"/>
          </w:tcPr>
          <w:p w14:paraId="724F8C61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27.11</w:t>
            </w:r>
          </w:p>
        </w:tc>
        <w:tc>
          <w:tcPr>
            <w:tcW w:w="669" w:type="dxa"/>
          </w:tcPr>
          <w:p w14:paraId="70C947C4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14:paraId="74D32502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05" w:type="dxa"/>
          </w:tcPr>
          <w:p w14:paraId="633FB2D6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</w:tcPr>
          <w:p w14:paraId="1DBCB85A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078DC" w:rsidRPr="001078DC" w14:paraId="3C9213B9" w14:textId="77777777" w:rsidTr="00F82456">
        <w:tc>
          <w:tcPr>
            <w:tcW w:w="1205" w:type="dxa"/>
          </w:tcPr>
          <w:p w14:paraId="4C1FED21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040" w:type="dxa"/>
          </w:tcPr>
          <w:p w14:paraId="7FD8EDAA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Cachexia, lymphadenopathy, onychogryphosis, skin lesions</w:t>
            </w:r>
          </w:p>
        </w:tc>
        <w:tc>
          <w:tcPr>
            <w:tcW w:w="1559" w:type="dxa"/>
          </w:tcPr>
          <w:p w14:paraId="40229B6D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1.315</w:t>
            </w:r>
          </w:p>
        </w:tc>
        <w:tc>
          <w:tcPr>
            <w:tcW w:w="2127" w:type="dxa"/>
          </w:tcPr>
          <w:p w14:paraId="0AB18A6E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24.23</w:t>
            </w:r>
          </w:p>
        </w:tc>
        <w:tc>
          <w:tcPr>
            <w:tcW w:w="669" w:type="dxa"/>
          </w:tcPr>
          <w:p w14:paraId="58184BAB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14:paraId="371BB151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05" w:type="dxa"/>
          </w:tcPr>
          <w:p w14:paraId="3C6E543B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</w:tcPr>
          <w:p w14:paraId="6FA2332C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078DC" w:rsidRPr="001078DC" w14:paraId="34B4F62D" w14:textId="77777777" w:rsidTr="00F82456">
        <w:tc>
          <w:tcPr>
            <w:tcW w:w="1205" w:type="dxa"/>
          </w:tcPr>
          <w:p w14:paraId="4B0B7A0C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040" w:type="dxa"/>
          </w:tcPr>
          <w:p w14:paraId="1255F009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Ear-tip injuries, lymphadenopathy, onychogryphosis, skin lesions</w:t>
            </w:r>
          </w:p>
        </w:tc>
        <w:tc>
          <w:tcPr>
            <w:tcW w:w="1559" w:type="dxa"/>
          </w:tcPr>
          <w:p w14:paraId="05E63C4D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2127" w:type="dxa"/>
          </w:tcPr>
          <w:p w14:paraId="6CA3FDD5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26.46</w:t>
            </w:r>
          </w:p>
        </w:tc>
        <w:tc>
          <w:tcPr>
            <w:tcW w:w="669" w:type="dxa"/>
          </w:tcPr>
          <w:p w14:paraId="6A4DC67E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14:paraId="44C4C230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05" w:type="dxa"/>
          </w:tcPr>
          <w:p w14:paraId="4B5A934A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</w:tcPr>
          <w:p w14:paraId="6CD14E47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078DC" w:rsidRPr="001078DC" w14:paraId="3E59F1D0" w14:textId="77777777" w:rsidTr="00F82456">
        <w:tc>
          <w:tcPr>
            <w:tcW w:w="1205" w:type="dxa"/>
          </w:tcPr>
          <w:p w14:paraId="1D54E3E8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040" w:type="dxa"/>
          </w:tcPr>
          <w:p w14:paraId="5CB800AA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Lymphadenopathy, onychogryphosis, skin lesions</w:t>
            </w:r>
          </w:p>
        </w:tc>
        <w:tc>
          <w:tcPr>
            <w:tcW w:w="1559" w:type="dxa"/>
          </w:tcPr>
          <w:p w14:paraId="19FE5B3E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127" w:type="dxa"/>
          </w:tcPr>
          <w:p w14:paraId="4DFF1910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25.04</w:t>
            </w:r>
          </w:p>
        </w:tc>
        <w:tc>
          <w:tcPr>
            <w:tcW w:w="669" w:type="dxa"/>
          </w:tcPr>
          <w:p w14:paraId="4E7155DA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14:paraId="6CF75A45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05" w:type="dxa"/>
          </w:tcPr>
          <w:p w14:paraId="684EED3E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</w:tcPr>
          <w:p w14:paraId="36F05E2F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078DC" w:rsidRPr="001078DC" w14:paraId="6B80E59D" w14:textId="77777777" w:rsidTr="00F82456">
        <w:tc>
          <w:tcPr>
            <w:tcW w:w="1205" w:type="dxa"/>
          </w:tcPr>
          <w:p w14:paraId="1B9E9002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040" w:type="dxa"/>
          </w:tcPr>
          <w:p w14:paraId="2D074F3B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Alopecia, onychogryphosis, ear-tip injuries, periocular lesions</w:t>
            </w:r>
          </w:p>
        </w:tc>
        <w:tc>
          <w:tcPr>
            <w:tcW w:w="1559" w:type="dxa"/>
          </w:tcPr>
          <w:p w14:paraId="0C774E3F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1.323</w:t>
            </w:r>
          </w:p>
        </w:tc>
        <w:tc>
          <w:tcPr>
            <w:tcW w:w="2127" w:type="dxa"/>
          </w:tcPr>
          <w:p w14:paraId="5801891F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31.78</w:t>
            </w:r>
          </w:p>
        </w:tc>
        <w:tc>
          <w:tcPr>
            <w:tcW w:w="669" w:type="dxa"/>
          </w:tcPr>
          <w:p w14:paraId="4DF659FB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14:paraId="7EE6C55A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05" w:type="dxa"/>
          </w:tcPr>
          <w:p w14:paraId="762DFF5C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</w:tcPr>
          <w:p w14:paraId="5DAA5B64" w14:textId="77777777" w:rsidR="008F0460" w:rsidRPr="001078DC" w:rsidRDefault="003D5995" w:rsidP="00E95F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078DC" w:rsidRPr="001078DC" w14:paraId="45A5F76A" w14:textId="77777777" w:rsidTr="00F82456">
        <w:tc>
          <w:tcPr>
            <w:tcW w:w="1205" w:type="dxa"/>
            <w:tcBorders>
              <w:bottom w:val="single" w:sz="4" w:space="0" w:color="auto"/>
            </w:tcBorders>
          </w:tcPr>
          <w:p w14:paraId="4AF5B384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Mean±SD</w:t>
            </w:r>
          </w:p>
        </w:tc>
        <w:tc>
          <w:tcPr>
            <w:tcW w:w="4040" w:type="dxa"/>
            <w:tcBorders>
              <w:bottom w:val="single" w:sz="4" w:space="0" w:color="auto"/>
            </w:tcBorders>
          </w:tcPr>
          <w:p w14:paraId="4EF4B5FB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F62EA9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0.883±0.37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B68C005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27.72±2.63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6C9B4340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1B6FDA60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2D194C8C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0.098±0.046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3E9A6F20" w14:textId="77777777" w:rsidR="008F0460" w:rsidRPr="001078DC" w:rsidRDefault="008F0460" w:rsidP="00E95F1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78DC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</w:p>
        </w:tc>
      </w:tr>
    </w:tbl>
    <w:p w14:paraId="0B1180B7" w14:textId="2DE30DAD" w:rsidR="008900D9" w:rsidRPr="001078DC" w:rsidRDefault="00A3476A" w:rsidP="009941E0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CanL: Canine </w:t>
      </w:r>
      <w:r w:rsidR="00ED4FF7">
        <w:rPr>
          <w:rFonts w:ascii="Arial" w:hAnsi="Arial" w:cs="Arial"/>
          <w:sz w:val="24"/>
          <w:szCs w:val="24"/>
          <w:lang w:val="en-US"/>
        </w:rPr>
        <w:t>l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eishmaniasis</w:t>
      </w:r>
      <w:r w:rsidR="00BB6B4B" w:rsidRPr="001078DC">
        <w:rPr>
          <w:rFonts w:ascii="Arial" w:hAnsi="Arial" w:cs="Arial"/>
          <w:sz w:val="24"/>
          <w:szCs w:val="24"/>
          <w:lang w:val="en-US"/>
        </w:rPr>
        <w:t xml:space="preserve">. Control: healthy negative control. </w:t>
      </w:r>
      <w:r w:rsidR="00DB1D04" w:rsidRPr="001078DC">
        <w:rPr>
          <w:rFonts w:ascii="Arial" w:hAnsi="Arial" w:cs="Arial"/>
          <w:sz w:val="24"/>
          <w:szCs w:val="24"/>
          <w:lang w:val="en-US"/>
        </w:rPr>
        <w:t>OD: optical density</w:t>
      </w:r>
      <w:r w:rsidR="00BC02B8" w:rsidRPr="001078DC">
        <w:rPr>
          <w:rFonts w:ascii="Arial" w:hAnsi="Arial" w:cs="Arial"/>
          <w:sz w:val="24"/>
          <w:szCs w:val="24"/>
          <w:lang w:val="en-US"/>
        </w:rPr>
        <w:t>. *ELISA cut-off value: OD 0</w:t>
      </w:r>
      <w:r w:rsidR="00E700CA" w:rsidRPr="001078DC">
        <w:rPr>
          <w:rFonts w:ascii="Arial" w:hAnsi="Arial" w:cs="Arial"/>
          <w:sz w:val="24"/>
          <w:szCs w:val="24"/>
          <w:lang w:val="en-US"/>
        </w:rPr>
        <w:t>.</w:t>
      </w:r>
      <w:r w:rsidR="00BC02B8" w:rsidRPr="001078DC">
        <w:rPr>
          <w:rFonts w:ascii="Arial" w:hAnsi="Arial" w:cs="Arial"/>
          <w:sz w:val="24"/>
          <w:szCs w:val="24"/>
          <w:lang w:val="en-US"/>
        </w:rPr>
        <w:t>270. CT: t</w:t>
      </w:r>
      <w:r w:rsidR="002A5C58" w:rsidRPr="001078DC">
        <w:rPr>
          <w:rFonts w:ascii="Arial" w:hAnsi="Arial" w:cs="Arial"/>
          <w:sz w:val="24"/>
          <w:szCs w:val="24"/>
          <w:lang w:val="en-US"/>
        </w:rPr>
        <w:t>hre</w:t>
      </w:r>
      <w:r w:rsidR="00AB618E" w:rsidRPr="001078DC">
        <w:rPr>
          <w:rFonts w:ascii="Arial" w:hAnsi="Arial" w:cs="Arial"/>
          <w:sz w:val="24"/>
          <w:szCs w:val="24"/>
          <w:lang w:val="en-US"/>
        </w:rPr>
        <w:t>shold cycle</w:t>
      </w:r>
      <w:r w:rsidR="00AB56AF" w:rsidRPr="001078DC">
        <w:rPr>
          <w:rFonts w:ascii="Arial" w:hAnsi="Arial" w:cs="Arial"/>
          <w:sz w:val="24"/>
          <w:szCs w:val="24"/>
          <w:lang w:val="en-US"/>
        </w:rPr>
        <w:t>. B</w:t>
      </w:r>
      <w:r w:rsidR="00482012" w:rsidRPr="001078DC">
        <w:rPr>
          <w:rFonts w:ascii="Arial" w:hAnsi="Arial" w:cs="Arial"/>
          <w:sz w:val="24"/>
          <w:szCs w:val="24"/>
          <w:lang w:val="en-US"/>
        </w:rPr>
        <w:t>CT</w:t>
      </w:r>
      <w:r w:rsidR="00AB56AF" w:rsidRPr="001078DC">
        <w:rPr>
          <w:rFonts w:ascii="Arial" w:hAnsi="Arial" w:cs="Arial"/>
          <w:sz w:val="24"/>
          <w:szCs w:val="24"/>
          <w:lang w:val="en-US"/>
        </w:rPr>
        <w:t xml:space="preserve">: below CT value after 40 </w:t>
      </w:r>
      <w:r w:rsidR="00AF626B" w:rsidRPr="001078DC">
        <w:rPr>
          <w:rFonts w:ascii="Arial" w:hAnsi="Arial" w:cs="Arial"/>
          <w:sz w:val="24"/>
          <w:szCs w:val="24"/>
          <w:lang w:val="en-US"/>
        </w:rPr>
        <w:t>amplification cycles.</w:t>
      </w:r>
      <w:r w:rsidR="00243F13" w:rsidRPr="001078DC">
        <w:rPr>
          <w:rFonts w:ascii="Arial" w:hAnsi="Arial" w:cs="Arial"/>
          <w:sz w:val="24"/>
          <w:szCs w:val="24"/>
          <w:lang w:val="en-US"/>
        </w:rPr>
        <w:t xml:space="preserve"> </w:t>
      </w:r>
      <w:r w:rsidR="00A527AA" w:rsidRPr="001078DC">
        <w:rPr>
          <w:rFonts w:ascii="Arial" w:hAnsi="Arial" w:cs="Arial"/>
          <w:sz w:val="24"/>
          <w:szCs w:val="24"/>
          <w:lang w:val="en-US"/>
        </w:rPr>
        <w:t>**</w:t>
      </w:r>
      <w:r w:rsidR="00243F13" w:rsidRPr="001078DC">
        <w:rPr>
          <w:rFonts w:ascii="Arial" w:hAnsi="Arial" w:cs="Arial"/>
          <w:sz w:val="24"/>
          <w:szCs w:val="24"/>
          <w:lang w:val="en-US"/>
        </w:rPr>
        <w:t>Real-time PCR c</w:t>
      </w:r>
      <w:r w:rsidR="00A527AA" w:rsidRPr="001078DC">
        <w:rPr>
          <w:rFonts w:ascii="Arial" w:hAnsi="Arial" w:cs="Arial"/>
          <w:sz w:val="24"/>
          <w:szCs w:val="24"/>
          <w:lang w:val="en-US"/>
        </w:rPr>
        <w:t xml:space="preserve">alibration curve </w:t>
      </w:r>
      <w:r w:rsidR="006A53A7" w:rsidRPr="001078DC">
        <w:rPr>
          <w:rFonts w:ascii="Arial" w:hAnsi="Arial" w:cs="Arial"/>
          <w:sz w:val="24"/>
          <w:szCs w:val="24"/>
          <w:lang w:val="en-US"/>
        </w:rPr>
        <w:t>performed</w:t>
      </w:r>
      <w:r w:rsidR="00A527AA" w:rsidRPr="001078DC">
        <w:rPr>
          <w:rFonts w:ascii="Arial" w:hAnsi="Arial" w:cs="Arial"/>
          <w:sz w:val="24"/>
          <w:szCs w:val="24"/>
          <w:lang w:val="en-US"/>
        </w:rPr>
        <w:t xml:space="preserve"> with </w:t>
      </w:r>
      <w:r w:rsidR="005E42EE" w:rsidRPr="001078DC">
        <w:rPr>
          <w:rFonts w:ascii="Arial" w:hAnsi="Arial" w:cs="Arial"/>
          <w:sz w:val="24"/>
          <w:szCs w:val="24"/>
          <w:lang w:val="en-US"/>
        </w:rPr>
        <w:t xml:space="preserve">DNA </w:t>
      </w:r>
      <w:r w:rsidR="00272850" w:rsidRPr="001078DC">
        <w:rPr>
          <w:rFonts w:ascii="Arial" w:hAnsi="Arial" w:cs="Arial"/>
          <w:sz w:val="24"/>
          <w:szCs w:val="24"/>
          <w:lang w:val="en-US"/>
        </w:rPr>
        <w:t>from</w:t>
      </w:r>
      <w:r w:rsidR="00802DFE" w:rsidRPr="001078DC">
        <w:rPr>
          <w:rFonts w:ascii="Arial" w:hAnsi="Arial" w:cs="Arial"/>
          <w:sz w:val="24"/>
          <w:szCs w:val="24"/>
          <w:lang w:val="en-US"/>
        </w:rPr>
        <w:t xml:space="preserve"> </w:t>
      </w:r>
      <w:r w:rsidR="00272850" w:rsidRPr="001078DC">
        <w:rPr>
          <w:rFonts w:ascii="Arial" w:hAnsi="Arial" w:cs="Arial"/>
          <w:sz w:val="24"/>
          <w:szCs w:val="24"/>
          <w:lang w:val="en-US"/>
        </w:rPr>
        <w:t>10</w:t>
      </w:r>
      <w:r w:rsidR="00272850" w:rsidRPr="001078DC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272850" w:rsidRPr="001078DC">
        <w:rPr>
          <w:rFonts w:ascii="Arial" w:hAnsi="Arial" w:cs="Arial"/>
          <w:sz w:val="24"/>
          <w:szCs w:val="24"/>
          <w:lang w:val="en-US"/>
        </w:rPr>
        <w:t xml:space="preserve"> to 10</w:t>
      </w:r>
      <w:r w:rsidR="00272850" w:rsidRPr="001078DC">
        <w:rPr>
          <w:rFonts w:ascii="Arial" w:hAnsi="Arial" w:cs="Arial"/>
          <w:sz w:val="24"/>
          <w:szCs w:val="24"/>
          <w:vertAlign w:val="superscript"/>
          <w:lang w:val="en-US"/>
        </w:rPr>
        <w:t>7</w:t>
      </w:r>
      <w:r w:rsidR="00272850" w:rsidRPr="001078DC">
        <w:rPr>
          <w:rFonts w:ascii="Arial" w:hAnsi="Arial" w:cs="Arial"/>
          <w:sz w:val="24"/>
          <w:szCs w:val="24"/>
          <w:lang w:val="en-US"/>
        </w:rPr>
        <w:t xml:space="preserve"> </w:t>
      </w:r>
      <w:r w:rsidR="00A02407" w:rsidRPr="001078DC">
        <w:rPr>
          <w:rFonts w:ascii="Arial" w:hAnsi="Arial" w:cs="Arial"/>
          <w:i/>
          <w:sz w:val="24"/>
          <w:szCs w:val="24"/>
          <w:lang w:val="en-US"/>
        </w:rPr>
        <w:t>Leishmania</w:t>
      </w:r>
      <w:r w:rsidR="00A02407" w:rsidRPr="001078DC">
        <w:rPr>
          <w:rFonts w:ascii="Arial" w:hAnsi="Arial" w:cs="Arial"/>
          <w:sz w:val="24"/>
          <w:szCs w:val="24"/>
          <w:lang w:val="en-US"/>
        </w:rPr>
        <w:t xml:space="preserve"> promastigotes </w:t>
      </w:r>
      <w:r w:rsidR="006A53A7" w:rsidRPr="001078DC">
        <w:rPr>
          <w:rFonts w:ascii="Arial" w:hAnsi="Arial" w:cs="Arial"/>
          <w:sz w:val="24"/>
          <w:szCs w:val="24"/>
          <w:lang w:val="en-US"/>
        </w:rPr>
        <w:t>resulted in</w:t>
      </w:r>
      <w:r w:rsidR="00272850" w:rsidRPr="001078DC">
        <w:rPr>
          <w:rFonts w:ascii="Arial" w:hAnsi="Arial" w:cs="Arial"/>
          <w:sz w:val="24"/>
          <w:szCs w:val="24"/>
          <w:lang w:val="en-US"/>
        </w:rPr>
        <w:t xml:space="preserve"> CT values</w:t>
      </w:r>
      <w:r w:rsidR="00E700CA" w:rsidRPr="001078DC">
        <w:rPr>
          <w:rFonts w:ascii="Arial" w:hAnsi="Arial" w:cs="Arial"/>
          <w:sz w:val="24"/>
          <w:szCs w:val="24"/>
          <w:lang w:val="en-US"/>
        </w:rPr>
        <w:t xml:space="preserve"> from</w:t>
      </w:r>
      <w:r w:rsidR="001A3FC6" w:rsidRPr="001078DC">
        <w:rPr>
          <w:rFonts w:ascii="Arial" w:hAnsi="Arial" w:cs="Arial"/>
          <w:sz w:val="24"/>
          <w:szCs w:val="24"/>
          <w:lang w:val="en-US"/>
        </w:rPr>
        <w:t xml:space="preserve"> </w:t>
      </w:r>
      <w:r w:rsidR="00AD45D3" w:rsidRPr="001078DC">
        <w:rPr>
          <w:rFonts w:ascii="Arial" w:hAnsi="Arial" w:cs="Arial"/>
          <w:sz w:val="24"/>
          <w:szCs w:val="24"/>
          <w:lang w:val="en-US"/>
        </w:rPr>
        <w:t xml:space="preserve">13.23 </w:t>
      </w:r>
      <w:r w:rsidR="00E700CA" w:rsidRPr="001078DC">
        <w:rPr>
          <w:rFonts w:ascii="Arial" w:hAnsi="Arial" w:cs="Arial"/>
          <w:sz w:val="24"/>
          <w:szCs w:val="24"/>
          <w:lang w:val="en-US"/>
        </w:rPr>
        <w:t>to</w:t>
      </w:r>
      <w:r w:rsidR="00AD45D3" w:rsidRPr="001078DC">
        <w:rPr>
          <w:rFonts w:ascii="Arial" w:hAnsi="Arial" w:cs="Arial"/>
          <w:sz w:val="24"/>
          <w:szCs w:val="24"/>
          <w:lang w:val="en-US"/>
        </w:rPr>
        <w:t xml:space="preserve"> 33.74</w:t>
      </w:r>
      <w:r w:rsidR="00E700CA" w:rsidRPr="001078DC">
        <w:rPr>
          <w:rFonts w:ascii="Arial" w:hAnsi="Arial" w:cs="Arial"/>
          <w:sz w:val="24"/>
          <w:szCs w:val="24"/>
          <w:lang w:val="en-US"/>
        </w:rPr>
        <w:t>.</w:t>
      </w:r>
      <w:r w:rsidR="00A02407" w:rsidRPr="001078DC">
        <w:rPr>
          <w:rFonts w:ascii="Arial" w:hAnsi="Arial" w:cs="Arial"/>
          <w:sz w:val="24"/>
          <w:szCs w:val="24"/>
          <w:lang w:val="en-US"/>
        </w:rPr>
        <w:t xml:space="preserve"> </w:t>
      </w:r>
      <w:r w:rsidR="0066179A" w:rsidRPr="001078DC">
        <w:rPr>
          <w:rFonts w:ascii="Arial" w:hAnsi="Arial" w:cs="Arial"/>
          <w:sz w:val="24"/>
          <w:szCs w:val="24"/>
          <w:lang w:val="en-US"/>
        </w:rPr>
        <w:t xml:space="preserve">Real-time PCR amplification specificity </w:t>
      </w:r>
      <w:r w:rsidR="00026A50" w:rsidRPr="001078DC">
        <w:rPr>
          <w:rFonts w:ascii="Arial" w:hAnsi="Arial" w:cs="Arial"/>
          <w:sz w:val="24"/>
          <w:szCs w:val="24"/>
          <w:lang w:val="en-US"/>
        </w:rPr>
        <w:t>was</w:t>
      </w:r>
      <w:r w:rsidR="004429B7" w:rsidRPr="001078DC">
        <w:rPr>
          <w:rFonts w:ascii="Arial" w:hAnsi="Arial" w:cs="Arial"/>
          <w:sz w:val="24"/>
          <w:szCs w:val="24"/>
          <w:lang w:val="en-US"/>
        </w:rPr>
        <w:t xml:space="preserve"> confirmed by determin</w:t>
      </w:r>
      <w:r w:rsidR="006A53A7" w:rsidRPr="001078DC">
        <w:rPr>
          <w:rFonts w:ascii="Arial" w:hAnsi="Arial" w:cs="Arial"/>
          <w:sz w:val="24"/>
          <w:szCs w:val="24"/>
          <w:lang w:val="en-US"/>
        </w:rPr>
        <w:t>ing the</w:t>
      </w:r>
      <w:r w:rsidR="004429B7" w:rsidRPr="001078DC">
        <w:rPr>
          <w:rFonts w:ascii="Arial" w:hAnsi="Arial" w:cs="Arial"/>
          <w:sz w:val="24"/>
          <w:szCs w:val="24"/>
          <w:lang w:val="en-US"/>
        </w:rPr>
        <w:t xml:space="preserve"> melting point in each reaction.</w:t>
      </w:r>
    </w:p>
    <w:sectPr w:rsidR="008900D9" w:rsidRPr="001078DC" w:rsidSect="0052098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620324"/>
    <w:multiLevelType w:val="hybridMultilevel"/>
    <w:tmpl w:val="B87AB1B4"/>
    <w:lvl w:ilvl="0" w:tplc="EA56645C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457954"/>
    <w:multiLevelType w:val="hybridMultilevel"/>
    <w:tmpl w:val="4E1A8966"/>
    <w:lvl w:ilvl="0" w:tplc="09FE9A06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48A"/>
    <w:rsid w:val="00010438"/>
    <w:rsid w:val="00026A50"/>
    <w:rsid w:val="0003605E"/>
    <w:rsid w:val="000529A6"/>
    <w:rsid w:val="000B43B5"/>
    <w:rsid w:val="001078DC"/>
    <w:rsid w:val="00126051"/>
    <w:rsid w:val="0015655C"/>
    <w:rsid w:val="00183BFF"/>
    <w:rsid w:val="001A048A"/>
    <w:rsid w:val="001A3FC6"/>
    <w:rsid w:val="00211E12"/>
    <w:rsid w:val="00230AE2"/>
    <w:rsid w:val="00243D43"/>
    <w:rsid w:val="00243F13"/>
    <w:rsid w:val="00263AC1"/>
    <w:rsid w:val="00272850"/>
    <w:rsid w:val="00282CAC"/>
    <w:rsid w:val="002A5C58"/>
    <w:rsid w:val="002C6EE7"/>
    <w:rsid w:val="002D32C2"/>
    <w:rsid w:val="003176BB"/>
    <w:rsid w:val="00325E3D"/>
    <w:rsid w:val="00377E2B"/>
    <w:rsid w:val="003A3A10"/>
    <w:rsid w:val="003C6406"/>
    <w:rsid w:val="003D5995"/>
    <w:rsid w:val="003E24BB"/>
    <w:rsid w:val="0040314D"/>
    <w:rsid w:val="004157DE"/>
    <w:rsid w:val="00435569"/>
    <w:rsid w:val="00440D37"/>
    <w:rsid w:val="004429B7"/>
    <w:rsid w:val="0046347F"/>
    <w:rsid w:val="00482012"/>
    <w:rsid w:val="004C74FD"/>
    <w:rsid w:val="004D2D23"/>
    <w:rsid w:val="004F6EB8"/>
    <w:rsid w:val="00515708"/>
    <w:rsid w:val="00520983"/>
    <w:rsid w:val="005624C2"/>
    <w:rsid w:val="005C50A7"/>
    <w:rsid w:val="005E42EE"/>
    <w:rsid w:val="00630BD8"/>
    <w:rsid w:val="00631BA6"/>
    <w:rsid w:val="00642DF0"/>
    <w:rsid w:val="0065051F"/>
    <w:rsid w:val="0066179A"/>
    <w:rsid w:val="006A53A7"/>
    <w:rsid w:val="006D1C9B"/>
    <w:rsid w:val="006E729E"/>
    <w:rsid w:val="00741676"/>
    <w:rsid w:val="007436EA"/>
    <w:rsid w:val="007504D2"/>
    <w:rsid w:val="00792F8F"/>
    <w:rsid w:val="007F0B38"/>
    <w:rsid w:val="00802DFE"/>
    <w:rsid w:val="008248A8"/>
    <w:rsid w:val="00857298"/>
    <w:rsid w:val="008900D9"/>
    <w:rsid w:val="008F0460"/>
    <w:rsid w:val="009053A0"/>
    <w:rsid w:val="00930B9B"/>
    <w:rsid w:val="00931BD1"/>
    <w:rsid w:val="00974FAC"/>
    <w:rsid w:val="00984AEF"/>
    <w:rsid w:val="009941E0"/>
    <w:rsid w:val="009B129F"/>
    <w:rsid w:val="009C3EFC"/>
    <w:rsid w:val="009F4172"/>
    <w:rsid w:val="00A022C3"/>
    <w:rsid w:val="00A02407"/>
    <w:rsid w:val="00A10CC1"/>
    <w:rsid w:val="00A3476A"/>
    <w:rsid w:val="00A527AA"/>
    <w:rsid w:val="00A534BB"/>
    <w:rsid w:val="00A76F20"/>
    <w:rsid w:val="00A8020D"/>
    <w:rsid w:val="00AB56AF"/>
    <w:rsid w:val="00AB618E"/>
    <w:rsid w:val="00AD1446"/>
    <w:rsid w:val="00AD45D3"/>
    <w:rsid w:val="00AF626B"/>
    <w:rsid w:val="00B3023E"/>
    <w:rsid w:val="00B7711B"/>
    <w:rsid w:val="00B93CB6"/>
    <w:rsid w:val="00BA35F8"/>
    <w:rsid w:val="00BB6B4B"/>
    <w:rsid w:val="00BC02B8"/>
    <w:rsid w:val="00BD3C60"/>
    <w:rsid w:val="00C83C97"/>
    <w:rsid w:val="00CB0ABF"/>
    <w:rsid w:val="00CB58E5"/>
    <w:rsid w:val="00CF233C"/>
    <w:rsid w:val="00D636BC"/>
    <w:rsid w:val="00D71714"/>
    <w:rsid w:val="00D71EFA"/>
    <w:rsid w:val="00D73664"/>
    <w:rsid w:val="00D828F3"/>
    <w:rsid w:val="00D86D8D"/>
    <w:rsid w:val="00DA6B61"/>
    <w:rsid w:val="00DB194D"/>
    <w:rsid w:val="00DB1D04"/>
    <w:rsid w:val="00DB4114"/>
    <w:rsid w:val="00E700CA"/>
    <w:rsid w:val="00E95F15"/>
    <w:rsid w:val="00ED4FF7"/>
    <w:rsid w:val="00F0661C"/>
    <w:rsid w:val="00F22B03"/>
    <w:rsid w:val="00F238B3"/>
    <w:rsid w:val="00F31B66"/>
    <w:rsid w:val="00F33C82"/>
    <w:rsid w:val="00F57E2B"/>
    <w:rsid w:val="00F82456"/>
    <w:rsid w:val="00F8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0AB17"/>
  <w15:docId w15:val="{78F0C6F7-0150-40F4-8BE8-1306EE03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9">
    <w:name w:val="Tabela com grade19"/>
    <w:basedOn w:val="Tabelanormal"/>
    <w:next w:val="Tabelacomgrade"/>
    <w:rsid w:val="001A04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1A0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31B66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DB411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B411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B411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B411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B411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B4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4114"/>
    <w:rPr>
      <w:rFonts w:ascii="Tahoma" w:hAnsi="Tahoma" w:cs="Tahoma"/>
      <w:sz w:val="16"/>
      <w:szCs w:val="16"/>
    </w:rPr>
  </w:style>
  <w:style w:type="table" w:customStyle="1" w:styleId="Tabelacomgrade20">
    <w:name w:val="Tabela com grade20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3">
    <w:name w:val="Tabela com grade23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4">
    <w:name w:val="Tabela com grade24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1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9C6A39C2-CD6E-42A4-9906-08442A59D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17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nei F. Costa</dc:creator>
  <cp:lastModifiedBy>Geraldo Oliveira</cp:lastModifiedBy>
  <cp:revision>3</cp:revision>
  <dcterms:created xsi:type="dcterms:W3CDTF">2019-11-19T11:55:00Z</dcterms:created>
  <dcterms:modified xsi:type="dcterms:W3CDTF">2019-11-19T13:19:00Z</dcterms:modified>
</cp:coreProperties>
</file>